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A85E42" w14:textId="77777777" w:rsidR="00092048" w:rsidRDefault="00092048" w:rsidP="00092048">
      <w:pPr>
        <w:spacing w:line="480" w:lineRule="auto"/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</w:pPr>
      <w:r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 xml:space="preserve">S8 Table. Adverse drug events for surgical patients </w:t>
      </w:r>
    </w:p>
    <w:tbl>
      <w:tblPr>
        <w:tblStyle w:val="TableGrid1"/>
        <w:tblW w:w="5000" w:type="pct"/>
        <w:tblLook w:val="0420" w:firstRow="1" w:lastRow="0" w:firstColumn="0" w:lastColumn="0" w:noHBand="0" w:noVBand="1"/>
      </w:tblPr>
      <w:tblGrid>
        <w:gridCol w:w="3137"/>
        <w:gridCol w:w="1957"/>
        <w:gridCol w:w="1957"/>
        <w:gridCol w:w="1959"/>
      </w:tblGrid>
      <w:tr w:rsidR="00092048" w14:paraId="340E4132" w14:textId="77777777" w:rsidTr="00EC5756">
        <w:trPr>
          <w:trHeight w:val="755"/>
        </w:trPr>
        <w:tc>
          <w:tcPr>
            <w:tcW w:w="1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4C4B8" w14:textId="2A5649D2" w:rsidR="00092048" w:rsidRDefault="00092048" w:rsidP="00EC5756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</w:pP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BB044" w14:textId="565671EB" w:rsidR="00092048" w:rsidRDefault="006D2DE7" w:rsidP="00EC5756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  <w:t>Cumulative adverse effects over 5 years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61059" w14:textId="77777777" w:rsidR="00092048" w:rsidRDefault="00092048" w:rsidP="00EC5756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b/>
                <w:kern w:val="24"/>
                <w:lang w:eastAsia="en-US"/>
              </w:rPr>
              <w:t>Deterministic sensitivity analysis range</w:t>
            </w:r>
          </w:p>
        </w:tc>
        <w:tc>
          <w:tcPr>
            <w:tcW w:w="1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DF28A" w14:textId="77777777" w:rsidR="00092048" w:rsidRDefault="00092048" w:rsidP="00EC5756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</w:pPr>
            <w:r>
              <w:rPr>
                <w:rFonts w:asciiTheme="minorHAnsi" w:eastAsiaTheme="minorHAnsi" w:hAnsiTheme="minorHAnsi" w:cstheme="minorHAnsi"/>
                <w:b/>
                <w:kern w:val="24"/>
                <w:lang w:eastAsia="en-US"/>
              </w:rPr>
              <w:t>Probabilistic sensitivity analysis distribution</w:t>
            </w:r>
          </w:p>
        </w:tc>
      </w:tr>
      <w:tr w:rsidR="00092048" w14:paraId="3EA0306F" w14:textId="77777777" w:rsidTr="00EC5756">
        <w:trPr>
          <w:trHeight w:val="495"/>
        </w:trPr>
        <w:tc>
          <w:tcPr>
            <w:tcW w:w="1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7E352" w14:textId="1BEE006C" w:rsidR="00092048" w:rsidRDefault="00092048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Oedema Risk</w:t>
            </w:r>
            <w:r w:rsidR="006D2DE7"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 xml:space="preserve"> (%)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8978E" w14:textId="4D6AFEEA" w:rsidR="00092048" w:rsidRDefault="00092048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0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B0976" w14:textId="77777777" w:rsidR="00092048" w:rsidRDefault="00092048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Fixed</w:t>
            </w:r>
          </w:p>
        </w:tc>
        <w:tc>
          <w:tcPr>
            <w:tcW w:w="1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6DCC5" w14:textId="77777777" w:rsidR="00092048" w:rsidRDefault="00092048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Fixed</w:t>
            </w:r>
          </w:p>
        </w:tc>
      </w:tr>
      <w:tr w:rsidR="00092048" w14:paraId="68040DF7" w14:textId="77777777" w:rsidTr="00EC5756">
        <w:trPr>
          <w:trHeight w:val="495"/>
        </w:trPr>
        <w:tc>
          <w:tcPr>
            <w:tcW w:w="1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ED503" w14:textId="37C0C5C4" w:rsidR="00092048" w:rsidRDefault="00092048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Hypoglycemia Risk</w:t>
            </w:r>
            <w:r w:rsidR="006D2DE7"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 xml:space="preserve"> (%)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EA0E5" w14:textId="796FB476" w:rsidR="00092048" w:rsidRDefault="00092048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bookmarkStart w:id="0" w:name="_Hlk41242736"/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3.94</w:t>
            </w:r>
            <w:bookmarkEnd w:id="0"/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F2BA3" w14:textId="77777777" w:rsidR="00092048" w:rsidRDefault="00092048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+/-20%</w:t>
            </w:r>
          </w:p>
        </w:tc>
        <w:tc>
          <w:tcPr>
            <w:tcW w:w="1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9D9C4" w14:textId="77777777" w:rsidR="00092048" w:rsidRDefault="00092048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Beta</w:t>
            </w:r>
          </w:p>
        </w:tc>
      </w:tr>
      <w:tr w:rsidR="00092048" w14:paraId="3180C648" w14:textId="77777777" w:rsidTr="00EC5756">
        <w:trPr>
          <w:trHeight w:val="495"/>
        </w:trPr>
        <w:tc>
          <w:tcPr>
            <w:tcW w:w="1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8ADCB" w14:textId="1441708B" w:rsidR="00092048" w:rsidRDefault="00092048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Hip Fracture Risk</w:t>
            </w:r>
            <w:r w:rsidR="006D2DE7"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 xml:space="preserve"> (%)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0489F" w14:textId="2D873593" w:rsidR="00092048" w:rsidRDefault="00092048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0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EC99D" w14:textId="77777777" w:rsidR="00092048" w:rsidRDefault="00092048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Fixed</w:t>
            </w:r>
          </w:p>
        </w:tc>
        <w:tc>
          <w:tcPr>
            <w:tcW w:w="1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95B4E" w14:textId="77777777" w:rsidR="00092048" w:rsidRDefault="00092048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Fixed</w:t>
            </w:r>
          </w:p>
        </w:tc>
      </w:tr>
      <w:tr w:rsidR="00092048" w14:paraId="7296FCB5" w14:textId="77777777" w:rsidTr="00EC5756">
        <w:trPr>
          <w:trHeight w:val="495"/>
        </w:trPr>
        <w:tc>
          <w:tcPr>
            <w:tcW w:w="1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3973E" w14:textId="142696C0" w:rsidR="00092048" w:rsidRDefault="00092048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Non-Compliance</w:t>
            </w:r>
            <w:r w:rsidR="006D2DE7"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 xml:space="preserve"> Risk</w:t>
            </w:r>
            <w:r w:rsidR="006D2DE7"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*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DEC42" w14:textId="371F2145" w:rsidR="00092048" w:rsidRDefault="00092048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0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D656F" w14:textId="77777777" w:rsidR="00092048" w:rsidRDefault="00092048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Fixed</w:t>
            </w:r>
          </w:p>
        </w:tc>
        <w:tc>
          <w:tcPr>
            <w:tcW w:w="1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93BC6" w14:textId="77777777" w:rsidR="00092048" w:rsidRDefault="00092048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Fixed</w:t>
            </w:r>
          </w:p>
        </w:tc>
      </w:tr>
      <w:tr w:rsidR="00092048" w14:paraId="3D7FC8C7" w14:textId="77777777" w:rsidTr="00EC5756">
        <w:trPr>
          <w:trHeight w:val="495"/>
        </w:trPr>
        <w:tc>
          <w:tcPr>
            <w:tcW w:w="1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2AE73" w14:textId="32D7B138" w:rsidR="00092048" w:rsidRDefault="00092048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Weight gain</w:t>
            </w:r>
            <w:r w:rsidR="00AC29CD"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 xml:space="preserve"> (kg)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B786C" w14:textId="77777777" w:rsidR="00092048" w:rsidRDefault="00092048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0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7B0CE" w14:textId="77777777" w:rsidR="00092048" w:rsidRDefault="00092048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Fixed</w:t>
            </w:r>
          </w:p>
        </w:tc>
        <w:tc>
          <w:tcPr>
            <w:tcW w:w="1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6CC7D" w14:textId="77777777" w:rsidR="00092048" w:rsidRDefault="00092048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Fixed</w:t>
            </w:r>
          </w:p>
        </w:tc>
      </w:tr>
      <w:tr w:rsidR="00092048" w14:paraId="204CF540" w14:textId="77777777" w:rsidTr="00EC5756">
        <w:trPr>
          <w:trHeight w:val="495"/>
        </w:trPr>
        <w:tc>
          <w:tcPr>
            <w:tcW w:w="1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64D63" w14:textId="5754982C" w:rsidR="00092048" w:rsidRDefault="00AC29CD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Deterioration</w:t>
            </w:r>
            <w:r w:rsidR="00092048"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 xml:space="preserve"> in TC: HDL</w:t>
            </w: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 xml:space="preserve"> (%)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3B9AA" w14:textId="58BCE5DF" w:rsidR="00092048" w:rsidRDefault="00092048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0</w:t>
            </w:r>
          </w:p>
        </w:tc>
        <w:tc>
          <w:tcPr>
            <w:tcW w:w="10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67B68" w14:textId="77777777" w:rsidR="00092048" w:rsidRDefault="00092048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Fixed</w:t>
            </w:r>
          </w:p>
        </w:tc>
        <w:tc>
          <w:tcPr>
            <w:tcW w:w="1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93E04" w14:textId="77777777" w:rsidR="00092048" w:rsidRDefault="00092048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Fixed</w:t>
            </w:r>
          </w:p>
        </w:tc>
      </w:tr>
    </w:tbl>
    <w:p w14:paraId="2278FC46" w14:textId="77777777" w:rsidR="006F0628" w:rsidRDefault="00092048" w:rsidP="006F0628">
      <w:pPr>
        <w:spacing w:line="480" w:lineRule="auto"/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r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* % of patients with reduced drug dose and increase in HbA1c</w:t>
      </w:r>
      <w:r w:rsidR="006F0628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 xml:space="preserve">. </w:t>
      </w:r>
      <w:r w:rsidR="006F0628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TC:HDL (total cholesterol: high-density lipoproteins)</w:t>
      </w:r>
    </w:p>
    <w:p w14:paraId="43694AE7" w14:textId="1672BB8F" w:rsidR="00092048" w:rsidRDefault="00092048" w:rsidP="00092048">
      <w:pPr>
        <w:spacing w:line="480" w:lineRule="auto"/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</w:pPr>
      <w:r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 xml:space="preserve"> </w:t>
      </w:r>
    </w:p>
    <w:p w14:paraId="396B51AA" w14:textId="77777777" w:rsidR="00092048" w:rsidRDefault="00092048" w:rsidP="00092048">
      <w:pPr>
        <w:spacing w:line="480" w:lineRule="auto"/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</w:pPr>
    </w:p>
    <w:p w14:paraId="2638A5C2" w14:textId="77777777" w:rsidR="00BE05D8" w:rsidRDefault="006F0628"/>
    <w:sectPr w:rsidR="00BE05D8" w:rsidSect="00F67C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048"/>
    <w:rsid w:val="00092048"/>
    <w:rsid w:val="00192F7A"/>
    <w:rsid w:val="006023B7"/>
    <w:rsid w:val="006D2DE7"/>
    <w:rsid w:val="006F0628"/>
    <w:rsid w:val="00AC29CD"/>
    <w:rsid w:val="00AF693F"/>
    <w:rsid w:val="00BE56A9"/>
    <w:rsid w:val="00F67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A437C8"/>
  <w15:chartTrackingRefBased/>
  <w15:docId w15:val="{A64A1189-CE10-8841-B625-B0960DA3F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04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9204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920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23B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3B7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lone, Emma R</dc:creator>
  <cp:keywords/>
  <dc:description/>
  <cp:lastModifiedBy>McGlone, Emma R</cp:lastModifiedBy>
  <cp:revision>2</cp:revision>
  <dcterms:created xsi:type="dcterms:W3CDTF">2020-09-07T19:03:00Z</dcterms:created>
  <dcterms:modified xsi:type="dcterms:W3CDTF">2020-09-07T19:03:00Z</dcterms:modified>
</cp:coreProperties>
</file>